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2 The corresponding amino acid sequences of the protein being reported for each mass-labeled peaks</w:t>
      </w:r>
    </w:p>
    <w:tbl>
      <w:tblPr>
        <w:tblW w:w="133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vpB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8.39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7.38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7.429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6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SDLEKA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11.26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10.25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10.32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4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IAQIDALLSAQLSAIMHEPAFQK.L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68.15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67.14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67.26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5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LEGSWRGLHYLVHQSETGTGLK.I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9.84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8.84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8.90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3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GLHYLVHQSETGTGLK.I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77.48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76.47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76.53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7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DLIRDFK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3.78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2.77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2.82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6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DFKSAAEFDQSALFK.K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3.57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2.56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2.62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7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SAAEFDQSALFK.K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41.6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40.67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40.7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7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SAAEFDQSALFKK.V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6.67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5.66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5.72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2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DLAKGFDTVEYAK.W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29.4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28.44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28.48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5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FDTVEYAK.W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3.61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2.6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2.65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2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FDTVEYAKWK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61.48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60.48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60.526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SLRQSEDAR.Y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9.03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8.02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8.085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QSEDARYIALALPHVLG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22.74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21.73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21.78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0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YIALALPHVLG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88.80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87.79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87.93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YIALALPHVLGRLPYGATTVPVESFNFEENVSGK.E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85.11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84.10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84.153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PYGATTVPVESFNFEENVSGK.E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36.30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35.29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35.37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7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PYGATTVPVESFNFEENVSGKEHGK.Y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62.938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61.93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62.01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0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EHGKYLWLNAAYALGT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1.73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0.72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0.79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2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LWLNAAYALGT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99.19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98.18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98.2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GAEGGGLVEGLPAHTFTTDDGEVELK.C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74.88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73.87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73.9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5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TDYAAFFSTQSVQKPK.E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68.36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67.36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67.44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6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TDYAAFFSTQSVQKPKEYDSDSANANAR.I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2.47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1.4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1.53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6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EYDSDSANANAR.I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7.61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6.60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6.65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0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FAHYLKSMVR.D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46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5.45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5.5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6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DKIGSFMSR.S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3.34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2.33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2.38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7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IGSFMSR.S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04.45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03.44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03.492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PLREAR.I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35.75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34.75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34.80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2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IDVSDIPGKPGFYK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30.84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29.83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29.96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4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IDVSDIPGKPGFYKAVAYLKPHFQLEGLTASLR.L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6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8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4.1097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3.102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3.1684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1.2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K.AVAYLKPHFQLEGLTASLR.L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4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608"/>
        <w:gridCol w:w="1164"/>
        <w:gridCol w:w="1164"/>
        <w:gridCol w:w="1164"/>
        <w:gridCol w:w="699"/>
        <w:gridCol w:w="424"/>
        <w:gridCol w:w="7360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am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608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9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2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1.7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0.74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0.793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0.4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RLGNECDTYAELK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2.60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1.59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1.628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3.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GNECDTYAELK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73.46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72.45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72.47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4.6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LGQELWK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54.40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53.3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53.474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2.6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SGDQSFYLDTNVAYGIDQANDWESTSPAFR.E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42.84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41.839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41.887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9.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NVITWLPGSTLWAGK.R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0.81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9.80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9.86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8.4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TESGGSYSYFVNQSNEK.Y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80.52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79.5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79.55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TANDVYDI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64.98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63.97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64.027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5.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AGLQTNPGGSLELGFDYG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2.71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1.7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1.747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6.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NLDDGYHLAPGATK.D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8.92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7.92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7.968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DGYMFTAEHTQSLWGGFNK.F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4.91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3.90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3.963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6.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DGYMFTAEHTQSLWGGFNK.F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63.46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62.45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62.533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3.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FVVQYATDAMSNTNNAGHSSGSSVNNDGHLIR.V</w:t>
            </w:r>
          </w:p>
        </w:tc>
      </w:tr>
      <w:tr>
        <w:trPr>
          <w:trHeight w:val="34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79.44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78.43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78.528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6.6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FVVQYATDAMSNTNNAGHSSGSSVNNDGHLIR.V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9.86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8.85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8.908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WTPTMSTLFEAGYDNVK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5.85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4.84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4.903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9.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WTPTMSTLFEAGYDNVK.S + Oxidation (M)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9</w:t>
            </w:r>
          </w:p>
        </w:tc>
        <w:tc>
          <w:tcPr>
            <w:tcW w:w="608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8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85.0365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84.0293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84.0832</w:t>
            </w:r>
          </w:p>
        </w:tc>
        <w:tc>
          <w:tcPr>
            <w:tcW w:w="69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3.6</w:t>
            </w:r>
          </w:p>
        </w:tc>
        <w:tc>
          <w:tcPr>
            <w:tcW w:w="42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K.NNWNTDKDGIQVNTQPGDIR.A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3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mpF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66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14.77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13.76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13.72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FTSDKSDDGDHTYAR.F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90.34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89.34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89.26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FGFKGETQINSELTGYGQWEAEAK.A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3.59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2.5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2.55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FADYGSLDYGR.N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51.83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50.82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50.68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YGVVYDVEAWTDVLPVFGGDSYTYTDNFMTGR.T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1.45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0.45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0.44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TNGVATYR.N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6.1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5.12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5.062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NGFFGLVDGLNMALQYQGK.N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87.19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86.18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86.053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NAGGLIASGDKAQVWTTGLK.Y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3.5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2.57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2.549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AQVWTTGLK.Y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84.53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83.5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83.416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DANNVYVAAMYAETLNMTPYGDDGIANK.T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21.596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20.58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20.50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TQNFEAVAQYQFDFGLRPSIAYLQSK.G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06.47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05.46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05.619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8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TQNFEAVAQYQFDFGLRPSIAYLQSKGK.Q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3.74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2.74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2.69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VDLGATYYFNK.N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20.52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19.52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19.49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NMSTYVDYK.I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36.49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35.48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35.485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.3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NMSTYVDYK.I + Oxidation (M)</w:t>
            </w:r>
          </w:p>
        </w:tc>
      </w:tr>
      <w:tr>
        <w:trPr>
          <w:trHeight w:val="315" w:hRule="atLeast"/>
        </w:trPr>
        <w:tc>
          <w:tcPr>
            <w:tcW w:w="866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9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0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26.7269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25.7196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25.6776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.5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K.INLLDGNDDFYK.T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7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TAE_02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22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75.66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74.65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74.66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.3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MGISAEHLFDQK.D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91.66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90.65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90.65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.4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MGISAEHLFDQK.D +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85.16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84.16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84.19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2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VGNAGLVFGYNFENQFSLPVR.A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14.48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13.47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13.481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.3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ELDYTFR.A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27.89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26.88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26.89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.7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GLQTLMVNGYYDIK.T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43.88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42.88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42.89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6.2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GLQTLMVNGYYDIK.T +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3.07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2.07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2.089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.2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TGTPFTPYVGAGIGYANVSLK.N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5.45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4.44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4.464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.5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NDMNGDNVQSNSNNFAWSVGTGVIYNVNER.L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31.43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30.43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30.459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.7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NDMNGDNVQSNSNNFAWSVGTGVIYNVNER.L +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6.49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5.48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5.49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0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DLDLGYK.Y</w:t>
            </w:r>
          </w:p>
        </w:tc>
      </w:tr>
      <w:tr>
        <w:trPr>
          <w:trHeight w:val="315" w:hRule="atLeast"/>
        </w:trPr>
        <w:tc>
          <w:tcPr>
            <w:tcW w:w="122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0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28.7915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27.7843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27.7883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.45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K.VTTHDVTLGVNYYF.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3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vp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54.86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53.8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53.87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0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VQITYDVEIGDAQEMK.E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6.18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5.18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5.187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.1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ELPFVMGVLGDYSGQPATPLPK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32.19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31.18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31.18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ELPFVMGVLGDYSGQPATPLPK.L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64.5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63.49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63.486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3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KFVSIDR.D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81.85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80.84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80.84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FVSIDRDNFNDVIK.G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49.56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48.55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48.55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5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VHPHLSFR.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40.39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39.3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39.404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6.0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TENTLSGDDSQLSVDLHFQSMADFTPER.V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56.40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55.40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55.3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TENTLSGDDSQLSVDLHFQSMADFTPER.V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82.56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81.558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81.56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.8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VAAQVEPLR.K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10.66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09.65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09.65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3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VAAQVEPLRK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3.83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2.82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2.814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9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GEVLQGIIEDTEK.L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2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0.1995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69.1922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69.1892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R.LGEVLQGIIEDTEKLQSLGK.E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7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TAE_18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22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9.41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8.4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8.409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DGDQSYVR.F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30.73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29.72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29.72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ETQINDQLTGYGQWEAQANVNQPESNSSNFFTR.L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4.55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3.5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3.5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.3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GNYGSIDYGR.N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25.61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24.61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24.662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3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YGVLYDIEGWTDVLPEFGGDTSAQTDNYMAQR.A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22.4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21.46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21.46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NNLATYR.N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3.06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2.05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2.07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7.9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NGFFGLVDGLDFALQYQGK.N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95.7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94.79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94.80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2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DADGSYSWDGAPLSNNAR.E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03.68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02.67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02.686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.6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WSGNQANSNVAGGNK.A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7.48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6.47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6.47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4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AQSWGAGLK.Y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5.4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4.44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4.46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6.6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DANNIYLATMYTETQNMTPFGSTGIANK.A +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92.36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91.35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91.396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NFEAVAQYQFDFGLRPSIAYLQSK.A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3.69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2.68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2.69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VDLGATYYFNK.N</w:t>
            </w:r>
          </w:p>
        </w:tc>
      </w:tr>
      <w:tr>
        <w:trPr>
          <w:trHeight w:val="315" w:hRule="atLeast"/>
        </w:trPr>
        <w:tc>
          <w:tcPr>
            <w:tcW w:w="122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9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9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9.6627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8.655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8.6623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.08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K.INLLDENDFTR.A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7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TAE_26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22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65.08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64.08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64.18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9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RYEWDSPLSLMTSFTYMSGSK.A +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81.08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80.08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80.18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7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RYEWDSPLSLMTSFTYMSGSK.A + 2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61.94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60.93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61.018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4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YEWDSPLSLMTSFTYMSGSK.A + 2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6.56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5.55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45.6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4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AFSESTGLEYSR.G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4.56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3.56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3.61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5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YSLAAGPAWR.I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90.87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89.87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89.957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7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INDSVSVYGLLGVNVNK.T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91.41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90.40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90.46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9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TTVSAAWR.D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96.14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95.13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95.299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9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TTVSAAWRDVWVGGYEEGSLQQTR.S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23.78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22.77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22.848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DVWVGGYEEGSLQQTR.S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99.37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98.36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98.51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6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SKGSLMYGAGLQINPLANWSIDVGYEGSR.V +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68.27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67.27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67.39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SLMYGAGLQINPLANWSIDVGYEGSR.V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84.24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83.24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83.386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0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GSLMYGAGLQINPLANWSIDVGYEGSR.V + Oxidation (M)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3.65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2.65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32.72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8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HSINGFNLGVGYR.F</w:t>
            </w:r>
          </w:p>
        </w:tc>
      </w:tr>
      <w:tr>
        <w:trPr>
          <w:trHeight w:val="315" w:hRule="atLeast"/>
        </w:trPr>
        <w:tc>
          <w:tcPr>
            <w:tcW w:w="122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7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0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80.7329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79.7256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79.7896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0.5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K.HSINGFNLGVGYRF.-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3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lC 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6.68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5.68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5.67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6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IDQLTYTEANK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26.46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25.45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25.44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8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IDQLTYTEANKQAIYNQLDQTTQR.F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6.89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8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6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FNVGLVAITDVQNA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8.65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4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3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NLDNSLEAL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80.03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03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01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.7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QITGQYYPQLSALNIDR.F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7.60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59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59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7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ALLQEAEKR.N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4.55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4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3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.7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LQLLSA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2.43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2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3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SQDLA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7.556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548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5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2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AETGYMPTLNLTASTGVSNTDYNSLSNAQK.A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5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5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8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SVVQNVR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7.13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1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10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3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VVSAQSSLDATQAGYQVGTR.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6.93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2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8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TIVDVLNATTALYNAK.Q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4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9.754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472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289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.4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R.YDYLISQLNIK.Y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3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lC 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8.55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7.54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7.581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0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GIQDVSYQSSEQTLMLNTATAYFNVL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26.44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25.43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25.44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.0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IDQLTYTEANKQAIYNQLDQTTQR.F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6.89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8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6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.6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FNVGLVAITDVQNA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8.65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4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3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NLDNSLEAL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80.03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02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01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0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QITGQYYPQLSALNIDR.F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7.61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60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59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ALLQEAEKR.N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4.55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4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3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LQLLSA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2.45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4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3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SQDLA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1.31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0.30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0.52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67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AETGYMPTLNLTASTGVSNTDYNSLSNAQK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7.53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52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5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AETGYMPTLNLTASTGVSNTDYNSLSNAQK.A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6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5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5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7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SVVQNVR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7.12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11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10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1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VVSAQSSLDATQAGYQVGTR.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6.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2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.3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TIVDVLNATTALYNAK.Q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4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9.755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481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289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R.YDYLISQLNIK.Y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3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lC 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0.39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29.38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29.3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.5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ESNPDL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3.10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2.09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2.105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.5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SPLLPQLGLGADYTYTNGFR.D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8.53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7.52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7.581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7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GIQDVSYQSSEQTLMLNTATAYFNVL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6.85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5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6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6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FNVGLVAITDVQNA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8.62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1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3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NLDNSLEAL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99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8.99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01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6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QITGQYYPQLSALNIDR.F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7.58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5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59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0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ALLQEAEKR.N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4.53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2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3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.0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LQLLSA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2.43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26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3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5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SQDLA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1.5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0.49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0.52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7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AETGYMPTLNLTASTGVSNTDYNSLSNAQK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7.50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49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5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AETGYMPTLNLTASTGVSNTDYNSLSNAQK.A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48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4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5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SVVQNVR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7.09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08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10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0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VVSAQSSLDATQAGYQVGTR.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24.70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23.69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24.022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2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VVSAQSSLDATQAGYQVGTRTIVDVLNATTALYNAK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6.9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1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.3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TIVDVLNATTALYNAK.Q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4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9.7251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179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289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.05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R.YDYLISQLNIK.Y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3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80"/>
        <w:gridCol w:w="1164"/>
        <w:gridCol w:w="1164"/>
        <w:gridCol w:w="1164"/>
        <w:gridCol w:w="681"/>
        <w:gridCol w:w="409"/>
        <w:gridCol w:w="7360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lC 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58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expt)</w:t>
            </w:r>
          </w:p>
        </w:tc>
        <w:tc>
          <w:tcPr>
            <w:tcW w:w="1164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r(calc)</w:t>
            </w:r>
          </w:p>
        </w:tc>
        <w:tc>
          <w:tcPr>
            <w:tcW w:w="681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pm </w:t>
            </w:r>
          </w:p>
        </w:tc>
        <w:tc>
          <w:tcPr>
            <w:tcW w:w="409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7360" w:type="dxa"/>
            <w:tcBorders>
              <w:top w:val="single" w:sz="12" w:space="0" w:color="FFFF00"/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Peptid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0.40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29.39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29.3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1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ESNPDL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8.54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7.53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7.581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3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GIQDVSYQSSEQTLMLNTATAYFNVL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6.66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5.66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5.67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AIDQLTYTEANK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6.86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5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5.86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0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FNVGLVAITDVQNAR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8.6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1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7.63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0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NLDNSLEAL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99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8.99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.01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QITGQYYPQLSALNIDR.F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7.59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58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56.59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6.0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ALLQEAEKR.N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4.53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3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3.53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2.3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NLQLLSAR.L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2.43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2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3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9.7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LSQDLAR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1.51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0.5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0.52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6.9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AETGYMPTLNLTASTGVSNTDYNSLSNAQK.A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7.50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49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26.5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.2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YAETGYMPTLNLTASTGVSNTDYNSLSNAQK.A + Oxidation (M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1.45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4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0.45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4.9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SVVQNVR.S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7.096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08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6.10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8.4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VVSAQSSLDATQAGYQVGTR.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25.07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24.06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24.022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.QAVVSAQSSLDATQAGYQVGTRTIVDVLNATTALYNAK.Q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6.92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1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5.9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5.5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.TIVDVLNATTALYNAK.Q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4</w:t>
            </w:r>
          </w:p>
        </w:tc>
        <w:tc>
          <w:tcPr>
            <w:tcW w:w="58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4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9.7255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182</w:t>
            </w:r>
          </w:p>
        </w:tc>
        <w:tc>
          <w:tcPr>
            <w:tcW w:w="1164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68.7289</w:t>
            </w:r>
          </w:p>
        </w:tc>
        <w:tc>
          <w:tcPr>
            <w:tcW w:w="681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7.8</w:t>
            </w:r>
          </w:p>
        </w:tc>
        <w:tc>
          <w:tcPr>
            <w:tcW w:w="409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360" w:type="dxa"/>
            <w:tcBorders>
              <w:bottom w:val="single" w:sz="12" w:space="0" w:color="FF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R.YDYLISQLNIK.Y 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 w:val="28"/>
          <w:szCs w:val="28"/>
          <w:lang w:val="en-US" w:eastAsia="en-US"/>
        </w:rPr>
      </w:pPr>
      <w:r>
        <w:rPr>
          <w:kern w:val="0"/>
          <w:sz w:val="28"/>
          <w:szCs w:val="28"/>
          <w:lang w:val="en-US" w:eastAsia="en-US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28"/>
          <w:szCs w:val="21"/>
          <w:lang w:val="en-US" w:eastAsia="en-US"/>
        </w:rPr>
      </w:pPr>
      <w:r>
        <w:rPr>
          <w:kern w:val="0"/>
          <w:sz w:val="28"/>
          <w:szCs w:val="21"/>
          <w:lang w:val="en-US" w:eastAsia="en-US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21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ZChar">
    <w:name w:val="z-窗体顶端 Char"/>
    <w:basedOn w:val="Style14"/>
    <w:qFormat/>
    <w:rPr>
      <w:rFonts w:ascii="Arial" w:hAnsi="Arial" w:cs="Arial"/>
      <w:vanish/>
      <w:sz w:val="16"/>
      <w:szCs w:val="16"/>
      <w:lang w:val="en-US"/>
    </w:rPr>
  </w:style>
  <w:style w:type="character" w:styleId="ZChar1">
    <w:name w:val="z-窗体底端 Char"/>
    <w:basedOn w:val="Style14"/>
    <w:qFormat/>
    <w:rPr>
      <w:rFonts w:ascii="Arial" w:hAnsi="Arial" w:cs="Arial"/>
      <w:vanish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7:46:00Z</dcterms:created>
  <dc:creator>Administrator</dc:creator>
  <dc:description/>
  <dc:language>en-US</dc:language>
  <cp:lastModifiedBy>deeplm</cp:lastModifiedBy>
  <dcterms:modified xsi:type="dcterms:W3CDTF">2016-10-08T07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